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8585D" w14:textId="727D1B9B" w:rsidR="00F72453" w:rsidRPr="00550D46" w:rsidRDefault="00F72453" w:rsidP="00F72453">
      <w:pPr>
        <w:spacing w:line="360" w:lineRule="auto"/>
        <w:jc w:val="both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 xml:space="preserve">Supplemental data International EASI questionnaire ANA IIF patterns for </w:t>
      </w:r>
      <w:r>
        <w:rPr>
          <w:rFonts w:cstheme="minorHAnsi"/>
          <w:b/>
          <w:bCs/>
          <w:color w:val="000000" w:themeColor="text1"/>
          <w:lang w:val="en-US"/>
        </w:rPr>
        <w:t>laboratory professionals</w:t>
      </w:r>
      <w:r w:rsidRPr="006F48E1">
        <w:rPr>
          <w:rFonts w:cstheme="minorHAnsi"/>
          <w:b/>
          <w:bCs/>
          <w:color w:val="000000" w:themeColor="text1"/>
          <w:lang w:val="en-US"/>
        </w:rPr>
        <w:t>.</w:t>
      </w:r>
      <w:r w:rsidRPr="006F48E1">
        <w:rPr>
          <w:rFonts w:cstheme="minorHAnsi"/>
          <w:color w:val="000000" w:themeColor="text1"/>
          <w:lang w:val="en-US"/>
        </w:rPr>
        <w:t xml:space="preserve"> </w:t>
      </w:r>
    </w:p>
    <w:p w14:paraId="6C7D7E86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</w:p>
    <w:p w14:paraId="256BB8DE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530272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Accompanying letter</w:t>
      </w:r>
    </w:p>
    <w:p w14:paraId="309FDC90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0"/>
          <w:szCs w:val="20"/>
          <w:lang w:val="en-US"/>
        </w:rPr>
      </w:pPr>
    </w:p>
    <w:p w14:paraId="7FDD57D3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Dear colleague,</w:t>
      </w:r>
    </w:p>
    <w:p w14:paraId="697F3FD9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51C14DF5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We invite you to participate in a survey on antinuclear antibody (ANA) testing organized by the 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>B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elgian branch of the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European Autoimmunity Standardization Initiative (EASI) and supported by ICAP.</w:t>
      </w:r>
    </w:p>
    <w:p w14:paraId="7FD89FF1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EASI was founded in 2001 with the intention of improving diagnostics in chronic rheumatic disorders by strengthening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the collaboration between clinical and laboratory scientists responsible for autoimmune diagnostics in Europe. One of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the aims of EASI is to harmonize algorithms for cost-effective and rational autoantibody testing and the international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conceptualization of standardization in this area.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In this context, the recent International Consensus on ANA Patterns (ICAP) initiative, in which a standardized way to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report ANA patterns is proposed, means an important step in this direction. To extend this initiative and gather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worldwide information on ANA pattern recognition and the clinical relevance of specific ANA patterns, we’d like to ask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for your cooperation in completing the survey. Two different surveys have been established: one for laboratory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professionals performing ANA tests and another for clinicians.</w:t>
      </w:r>
    </w:p>
    <w:p w14:paraId="347CEEFE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The survey contains 24 questions and takes about 15 minutes to complete. It is possible to save the survey after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each page of questions and to continue later. Hereto, click RESUME LATER. The survey will be open till 31/03/2019.</w:t>
      </w:r>
    </w:p>
    <w:p w14:paraId="37E9454A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Please have a look at the ICAP website (</w:t>
      </w:r>
      <w:r w:rsidRPr="00530272">
        <w:rPr>
          <w:rFonts w:ascii="Tahoma" w:hAnsi="Tahoma" w:cs="Tahoma"/>
          <w:color w:val="328737"/>
          <w:sz w:val="20"/>
          <w:szCs w:val="20"/>
          <w:lang w:val="en-US"/>
        </w:rPr>
        <w:t>www.anapatterns.org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) before filling out the questionnaire. Your information</w:t>
      </w:r>
      <w:r w:rsid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will be handled confidentially and processed anonymously.</w:t>
      </w:r>
    </w:p>
    <w:p w14:paraId="0B13F882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We thank you in advance for your participation.</w:t>
      </w:r>
    </w:p>
    <w:p w14:paraId="183157CA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38019B94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Sincerely,</w:t>
      </w:r>
    </w:p>
    <w:p w14:paraId="30BA4346" w14:textId="77777777" w:rsidR="00977B20" w:rsidRDefault="00977B20" w:rsidP="00977B20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In name of the Belgian EASI working group</w:t>
      </w:r>
      <w:r>
        <w:rPr>
          <w:rFonts w:ascii="Tahoma" w:hAnsi="Tahoma" w:cs="Tahoma"/>
          <w:color w:val="35363F"/>
          <w:sz w:val="20"/>
          <w:szCs w:val="20"/>
          <w:lang w:val="en-US"/>
        </w:rPr>
        <w:t>: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Ap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Lieve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Van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Hoovels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Ap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Sofie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Schouwers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Prof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Xavier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Bossuyt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 xml:space="preserve">.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Sylvia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Broeders</w:t>
      </w:r>
      <w:proofErr w:type="spellEnd"/>
      <w:r>
        <w:rPr>
          <w:rFonts w:ascii="Tahoma" w:hAnsi="Tahoma" w:cs="Tahoma"/>
          <w:color w:val="35363F"/>
          <w:sz w:val="20"/>
          <w:szCs w:val="20"/>
          <w:lang w:val="en-US"/>
        </w:rPr>
        <w:t>;</w:t>
      </w:r>
    </w:p>
    <w:p w14:paraId="74B3AB58" w14:textId="77777777" w:rsidR="00977B20" w:rsidRPr="00530272" w:rsidRDefault="00977B20" w:rsidP="00977B20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>
        <w:rPr>
          <w:rFonts w:ascii="Tahoma" w:hAnsi="Tahoma" w:cs="Tahoma"/>
          <w:color w:val="35363F"/>
          <w:sz w:val="20"/>
          <w:szCs w:val="20"/>
          <w:lang w:val="en-US"/>
        </w:rPr>
        <w:t>A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nd of the International Consensus on ANA patters (ICAP) organizers</w:t>
      </w:r>
      <w:r>
        <w:rPr>
          <w:rFonts w:ascii="Tahoma" w:hAnsi="Tahoma" w:cs="Tahoma"/>
          <w:color w:val="35363F"/>
          <w:sz w:val="20"/>
          <w:szCs w:val="20"/>
          <w:lang w:val="en-US"/>
        </w:rPr>
        <w:t>: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Edward Chan,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Luis Andrade</w:t>
      </w:r>
    </w:p>
    <w:p w14:paraId="2BC143C9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30523064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There are 24 questions in this survey</w:t>
      </w:r>
    </w:p>
    <w:p w14:paraId="5C1732E9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0108F289" w14:textId="77777777" w:rsidR="007A1221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530272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1. </w:t>
      </w:r>
      <w:r w:rsidR="007A1221" w:rsidRPr="00530272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Laboratory setting</w:t>
      </w:r>
    </w:p>
    <w:p w14:paraId="4F4D15BC" w14:textId="77777777" w:rsidR="007A1221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30272">
        <w:rPr>
          <w:rFonts w:ascii="Tahoma" w:hAnsi="Tahoma" w:cs="Tahoma"/>
          <w:color w:val="35363F"/>
          <w:lang w:val="en-US"/>
        </w:rPr>
        <w:t xml:space="preserve">1.1 </w:t>
      </w:r>
      <w:r w:rsidR="007A1221" w:rsidRPr="00530272">
        <w:rPr>
          <w:rFonts w:ascii="Tahoma" w:hAnsi="Tahoma" w:cs="Tahoma"/>
          <w:color w:val="35363F"/>
          <w:lang w:val="en-US"/>
        </w:rPr>
        <w:t xml:space="preserve">In which country is your organization located? </w:t>
      </w:r>
    </w:p>
    <w:p w14:paraId="5B47AE54" w14:textId="77777777" w:rsidR="00FF518A" w:rsidRPr="00530272" w:rsidRDefault="00530272" w:rsidP="00530272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 (&lt; List of countries in alphabetic order)</w:t>
      </w:r>
    </w:p>
    <w:p w14:paraId="67F7BA6F" w14:textId="77777777" w:rsidR="007A1221" w:rsidRPr="00530272" w:rsidRDefault="007A1221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25B82013" w14:textId="77777777" w:rsidR="007A1221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30272">
        <w:rPr>
          <w:rFonts w:ascii="Tahoma" w:hAnsi="Tahoma" w:cs="Tahoma"/>
          <w:color w:val="35363F"/>
          <w:lang w:val="en-US"/>
        </w:rPr>
        <w:t xml:space="preserve">1.2 </w:t>
      </w:r>
      <w:r w:rsidR="007A1221" w:rsidRPr="00530272">
        <w:rPr>
          <w:rFonts w:ascii="Tahoma" w:hAnsi="Tahoma" w:cs="Tahoma"/>
          <w:color w:val="35363F"/>
          <w:lang w:val="en-US"/>
        </w:rPr>
        <w:t xml:space="preserve">In which type of organization are your working? </w:t>
      </w:r>
    </w:p>
    <w:p w14:paraId="23B33406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2CDF89B8" w14:textId="77777777" w:rsidR="007A1221" w:rsidRPr="00530272" w:rsidRDefault="007A1221" w:rsidP="00530272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Academic institution</w:t>
      </w:r>
    </w:p>
    <w:p w14:paraId="16B332E2" w14:textId="77777777" w:rsidR="007A1221" w:rsidRPr="00530272" w:rsidRDefault="007A1221" w:rsidP="00530272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Clinical/Diagnostic Laboratory</w:t>
      </w:r>
    </w:p>
    <w:p w14:paraId="73B3D62D" w14:textId="77777777" w:rsidR="007A1221" w:rsidRPr="00530272" w:rsidRDefault="007A1221" w:rsidP="00530272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Hospital/Clinic</w:t>
      </w:r>
    </w:p>
    <w:p w14:paraId="552C6087" w14:textId="77777777" w:rsidR="007A1221" w:rsidRPr="00530272" w:rsidRDefault="007A1221" w:rsidP="00530272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Industry/Business</w:t>
      </w:r>
    </w:p>
    <w:p w14:paraId="227FEF57" w14:textId="77777777" w:rsidR="007A1221" w:rsidRDefault="007A1221" w:rsidP="00530272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Other</w:t>
      </w:r>
    </w:p>
    <w:p w14:paraId="210D9D59" w14:textId="77777777" w:rsidR="00530272" w:rsidRPr="00530272" w:rsidRDefault="00530272" w:rsidP="00530272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25A106A" w14:textId="77777777" w:rsidR="007A1221" w:rsidRPr="00530272" w:rsidRDefault="00530272" w:rsidP="00530272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30272">
        <w:rPr>
          <w:rFonts w:ascii="Tahoma" w:hAnsi="Tahoma" w:cs="Tahoma"/>
          <w:color w:val="35363F"/>
          <w:lang w:val="en-US"/>
        </w:rPr>
        <w:t xml:space="preserve">1.3 </w:t>
      </w:r>
      <w:r w:rsidR="007A1221" w:rsidRPr="00530272">
        <w:rPr>
          <w:rFonts w:ascii="Tahoma" w:hAnsi="Tahoma" w:cs="Tahoma"/>
          <w:color w:val="35363F"/>
          <w:lang w:val="en-US"/>
        </w:rPr>
        <w:t>At which date did you consult</w:t>
      </w:r>
      <w:r w:rsidRPr="00530272">
        <w:rPr>
          <w:rFonts w:ascii="Tahoma" w:hAnsi="Tahoma" w:cs="Tahoma"/>
          <w:color w:val="35363F"/>
          <w:lang w:val="en-US"/>
        </w:rPr>
        <w:t xml:space="preserve"> </w:t>
      </w:r>
      <w:r w:rsidR="007A1221" w:rsidRPr="00530272">
        <w:rPr>
          <w:rFonts w:ascii="Tahoma" w:hAnsi="Tahoma" w:cs="Tahoma"/>
          <w:color w:val="35363F"/>
          <w:lang w:val="en-US"/>
        </w:rPr>
        <w:t xml:space="preserve">http://www.anapatterns.org/? </w:t>
      </w:r>
    </w:p>
    <w:p w14:paraId="74346502" w14:textId="77777777" w:rsid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>
        <w:rPr>
          <w:rFonts w:ascii="Tahoma" w:hAnsi="Tahoma" w:cs="Tahoma"/>
          <w:color w:val="35363F"/>
          <w:sz w:val="20"/>
          <w:szCs w:val="20"/>
          <w:lang w:val="en-US"/>
        </w:rPr>
        <w:t xml:space="preserve">Please </w:t>
      </w:r>
      <w:r w:rsidR="00A65233">
        <w:rPr>
          <w:rFonts w:ascii="Tahoma" w:hAnsi="Tahoma" w:cs="Tahoma"/>
          <w:color w:val="35363F"/>
          <w:sz w:val="20"/>
          <w:szCs w:val="20"/>
          <w:lang w:val="en-US"/>
        </w:rPr>
        <w:t xml:space="preserve">enter a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data: </w:t>
      </w:r>
    </w:p>
    <w:p w14:paraId="1913E7E7" w14:textId="77777777" w:rsidR="00530272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BB44B3B" w14:textId="77777777" w:rsidR="007A1221" w:rsidRPr="00530272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30272">
        <w:rPr>
          <w:rFonts w:ascii="Tahoma" w:hAnsi="Tahoma" w:cs="Tahoma"/>
          <w:color w:val="35363F"/>
          <w:lang w:val="en-US"/>
        </w:rPr>
        <w:t xml:space="preserve">1.4 </w:t>
      </w:r>
      <w:r w:rsidR="007A1221" w:rsidRPr="00530272">
        <w:rPr>
          <w:rFonts w:ascii="Tahoma" w:hAnsi="Tahoma" w:cs="Tahoma"/>
          <w:color w:val="35363F"/>
          <w:lang w:val="en-US"/>
        </w:rPr>
        <w:t xml:space="preserve">Is your laboratory </w:t>
      </w:r>
    </w:p>
    <w:p w14:paraId="3EB6E6C2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09BF6F88" w14:textId="77777777" w:rsidR="007A1221" w:rsidRPr="00530272" w:rsidRDefault="007A1221" w:rsidP="00530272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primary setting</w:t>
      </w:r>
    </w:p>
    <w:p w14:paraId="102659B9" w14:textId="77777777" w:rsidR="007A1221" w:rsidRPr="00530272" w:rsidRDefault="007A1221" w:rsidP="00530272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secondary setting</w:t>
      </w:r>
    </w:p>
    <w:p w14:paraId="2A4CD338" w14:textId="77777777" w:rsidR="007A1221" w:rsidRPr="00530272" w:rsidRDefault="007A1221" w:rsidP="00530272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lastRenderedPageBreak/>
        <w:t>tertiary setting</w:t>
      </w:r>
    </w:p>
    <w:p w14:paraId="604FC9FB" w14:textId="77777777" w:rsidR="007A1221" w:rsidRDefault="007A1221" w:rsidP="00530272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0049CB0" w14:textId="77777777" w:rsidR="00977B20" w:rsidRPr="00530272" w:rsidRDefault="00977B20" w:rsidP="00977B20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BFC0B76" w14:textId="77777777" w:rsidR="007A1221" w:rsidRPr="003B5C2E" w:rsidRDefault="00530272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3B5C2E">
        <w:rPr>
          <w:rFonts w:ascii="Tahoma" w:hAnsi="Tahoma" w:cs="Tahoma"/>
          <w:color w:val="35363F"/>
          <w:lang w:val="en-US"/>
        </w:rPr>
        <w:t xml:space="preserve">1.5 </w:t>
      </w:r>
      <w:r w:rsidR="007A1221" w:rsidRPr="003B5C2E">
        <w:rPr>
          <w:rFonts w:ascii="Tahoma" w:hAnsi="Tahoma" w:cs="Tahoma"/>
          <w:color w:val="35363F"/>
          <w:lang w:val="en-US"/>
        </w:rPr>
        <w:t>Do you consider your laboratory as an expert-level or</w:t>
      </w:r>
      <w:r w:rsidRPr="003B5C2E">
        <w:rPr>
          <w:rFonts w:ascii="Tahoma" w:hAnsi="Tahoma" w:cs="Tahoma"/>
          <w:color w:val="35363F"/>
          <w:lang w:val="en-US"/>
        </w:rPr>
        <w:t xml:space="preserve"> </w:t>
      </w:r>
      <w:r w:rsidR="007A1221" w:rsidRPr="003B5C2E">
        <w:rPr>
          <w:rFonts w:ascii="Tahoma" w:hAnsi="Tahoma" w:cs="Tahoma"/>
          <w:color w:val="35363F"/>
          <w:lang w:val="en-US"/>
        </w:rPr>
        <w:t>competent-level (routine) laboratory for indirect</w:t>
      </w:r>
      <w:r w:rsidRPr="003B5C2E">
        <w:rPr>
          <w:rFonts w:ascii="Tahoma" w:hAnsi="Tahoma" w:cs="Tahoma"/>
          <w:color w:val="35363F"/>
          <w:lang w:val="en-US"/>
        </w:rPr>
        <w:t xml:space="preserve"> </w:t>
      </w:r>
      <w:r w:rsidR="007A1221" w:rsidRPr="003B5C2E">
        <w:rPr>
          <w:rFonts w:ascii="Tahoma" w:hAnsi="Tahoma" w:cs="Tahoma"/>
          <w:color w:val="35363F"/>
          <w:lang w:val="en-US"/>
        </w:rPr>
        <w:t xml:space="preserve">immunofluorescence (IIF) on HEp-2 (for definition </w:t>
      </w:r>
      <w:proofErr w:type="spellStart"/>
      <w:r w:rsidR="007A1221" w:rsidRPr="003B5C2E">
        <w:rPr>
          <w:rFonts w:ascii="Tahoma" w:hAnsi="Tahoma" w:cs="Tahoma"/>
          <w:color w:val="35363F"/>
          <w:lang w:val="en-US"/>
        </w:rPr>
        <w:t>cfr</w:t>
      </w:r>
      <w:proofErr w:type="spellEnd"/>
      <w:r w:rsidR="007A1221" w:rsidRPr="003B5C2E">
        <w:rPr>
          <w:rFonts w:ascii="Tahoma" w:hAnsi="Tahoma" w:cs="Tahoma"/>
          <w:color w:val="35363F"/>
          <w:lang w:val="en-US"/>
        </w:rPr>
        <w:t>. HEp-2</w:t>
      </w:r>
      <w:r w:rsidRPr="003B5C2E">
        <w:rPr>
          <w:rFonts w:ascii="Tahoma" w:hAnsi="Tahoma" w:cs="Tahoma"/>
          <w:color w:val="35363F"/>
          <w:lang w:val="en-US"/>
        </w:rPr>
        <w:t xml:space="preserve"> </w:t>
      </w:r>
      <w:r w:rsidR="007A1221" w:rsidRPr="003B5C2E">
        <w:rPr>
          <w:rFonts w:ascii="Tahoma" w:hAnsi="Tahoma" w:cs="Tahoma"/>
          <w:color w:val="35363F"/>
          <w:lang w:val="en-US"/>
        </w:rPr>
        <w:t xml:space="preserve">ANA IIF patterns classification tree on </w:t>
      </w:r>
      <w:r w:rsidR="007A1221" w:rsidRPr="003B5C2E">
        <w:rPr>
          <w:rFonts w:ascii="Tahoma" w:hAnsi="Tahoma" w:cs="Tahoma"/>
          <w:color w:val="328737"/>
          <w:lang w:val="en-US"/>
        </w:rPr>
        <w:t>ww</w:t>
      </w:r>
      <w:r w:rsidR="0009615A">
        <w:rPr>
          <w:rFonts w:ascii="Tahoma" w:hAnsi="Tahoma" w:cs="Tahoma"/>
          <w:color w:val="328737"/>
          <w:lang w:val="en-US"/>
        </w:rPr>
        <w:t>w</w:t>
      </w:r>
      <w:r w:rsidR="007A1221" w:rsidRPr="003B5C2E">
        <w:rPr>
          <w:rFonts w:ascii="Tahoma" w:hAnsi="Tahoma" w:cs="Tahoma"/>
          <w:color w:val="328737"/>
          <w:lang w:val="en-US"/>
        </w:rPr>
        <w:t>.anapatterns.org</w:t>
      </w:r>
      <w:r w:rsidR="007A1221" w:rsidRPr="003B5C2E">
        <w:rPr>
          <w:rFonts w:ascii="Tahoma" w:hAnsi="Tahoma" w:cs="Tahoma"/>
          <w:color w:val="35363F"/>
          <w:lang w:val="en-US"/>
        </w:rPr>
        <w:t>):</w:t>
      </w:r>
    </w:p>
    <w:p w14:paraId="0F50B411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2618AFF1" w14:textId="77777777" w:rsidR="007A1221" w:rsidRPr="003B5C2E" w:rsidRDefault="007A1221" w:rsidP="003B5C2E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B5C2E">
        <w:rPr>
          <w:rFonts w:ascii="Tahoma" w:hAnsi="Tahoma" w:cs="Tahoma"/>
          <w:color w:val="35363F"/>
          <w:sz w:val="20"/>
          <w:szCs w:val="20"/>
          <w:lang w:val="en-US"/>
        </w:rPr>
        <w:t>expert-level</w:t>
      </w:r>
    </w:p>
    <w:p w14:paraId="1C227A22" w14:textId="77777777" w:rsidR="007A1221" w:rsidRPr="003B5C2E" w:rsidRDefault="007A1221" w:rsidP="003B5C2E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proofErr w:type="gramStart"/>
      <w:r w:rsidRPr="003B5C2E">
        <w:rPr>
          <w:rFonts w:ascii="Tahoma" w:hAnsi="Tahoma" w:cs="Tahoma"/>
          <w:color w:val="35363F"/>
          <w:sz w:val="20"/>
          <w:szCs w:val="20"/>
          <w:lang w:val="en-US"/>
        </w:rPr>
        <w:t>competent-level</w:t>
      </w:r>
      <w:proofErr w:type="gramEnd"/>
    </w:p>
    <w:p w14:paraId="71B42C10" w14:textId="77777777" w:rsidR="007A1221" w:rsidRPr="003B5C2E" w:rsidRDefault="007A1221" w:rsidP="003B5C2E">
      <w:pPr>
        <w:pStyle w:val="Lijstalinea"/>
        <w:numPr>
          <w:ilvl w:val="0"/>
          <w:numId w:val="3"/>
        </w:numPr>
        <w:rPr>
          <w:rFonts w:ascii="Tahoma" w:hAnsi="Tahoma" w:cs="Tahoma"/>
          <w:color w:val="35363F"/>
          <w:sz w:val="20"/>
          <w:szCs w:val="20"/>
          <w:lang w:val="en-US"/>
        </w:rPr>
      </w:pPr>
      <w:r w:rsidRPr="003B5C2E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280B471E" w14:textId="77777777" w:rsidR="007A1221" w:rsidRPr="00530272" w:rsidRDefault="007A1221" w:rsidP="007A1221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53B4138D" w14:textId="77777777" w:rsidR="007A1221" w:rsidRPr="003B5C2E" w:rsidRDefault="003B5C2E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2. </w:t>
      </w:r>
      <w:r w:rsidR="007A1221" w:rsidRPr="003B5C2E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ANA IIF reporting</w:t>
      </w:r>
    </w:p>
    <w:p w14:paraId="3E5EF744" w14:textId="77777777" w:rsidR="007A1221" w:rsidRPr="003B5C2E" w:rsidRDefault="003B5C2E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3B5C2E">
        <w:rPr>
          <w:rFonts w:ascii="Tahoma" w:hAnsi="Tahoma" w:cs="Tahoma"/>
          <w:color w:val="35363F"/>
          <w:lang w:val="en-US"/>
        </w:rPr>
        <w:t xml:space="preserve">2.1 </w:t>
      </w:r>
      <w:r w:rsidR="007A1221" w:rsidRPr="003B5C2E">
        <w:rPr>
          <w:rFonts w:ascii="Tahoma" w:hAnsi="Tahoma" w:cs="Tahoma"/>
          <w:color w:val="35363F"/>
          <w:lang w:val="en-US"/>
        </w:rPr>
        <w:t xml:space="preserve">Do you report the following patterns? </w:t>
      </w:r>
    </w:p>
    <w:p w14:paraId="5C40CCE2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3D00EA7F" w14:textId="77777777" w:rsidR="000F309A" w:rsidRDefault="000F309A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63"/>
      </w:tblGrid>
      <w:tr w:rsidR="000F309A" w:rsidRPr="00801E7D" w14:paraId="1D048786" w14:textId="77777777" w:rsidTr="00801E7D">
        <w:tc>
          <w:tcPr>
            <w:tcW w:w="4531" w:type="dxa"/>
          </w:tcPr>
          <w:p w14:paraId="6730CF4B" w14:textId="77777777" w:rsidR="000F309A" w:rsidRPr="00801E7D" w:rsidRDefault="000F309A" w:rsidP="007A1221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68D632F" w14:textId="77777777" w:rsidR="000F309A" w:rsidRPr="00801E7D" w:rsidRDefault="000F309A" w:rsidP="007A1221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3" w:type="dxa"/>
          </w:tcPr>
          <w:p w14:paraId="0922F458" w14:textId="77777777" w:rsidR="000F309A" w:rsidRPr="00801E7D" w:rsidRDefault="000F309A" w:rsidP="007A1221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o</w:t>
            </w:r>
          </w:p>
        </w:tc>
      </w:tr>
      <w:tr w:rsidR="000F309A" w14:paraId="0B51BD6A" w14:textId="77777777" w:rsidTr="00801E7D">
        <w:tc>
          <w:tcPr>
            <w:tcW w:w="4531" w:type="dxa"/>
          </w:tcPr>
          <w:p w14:paraId="51CFD1F5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2CB67946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6F574107" w14:textId="77777777" w:rsidR="000F309A" w:rsidRPr="009149DE" w:rsidRDefault="000F309A" w:rsidP="009149DE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01669824" w14:textId="77777777" w:rsidR="000F309A" w:rsidRPr="009149DE" w:rsidRDefault="000F309A" w:rsidP="009149DE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57E75473" w14:textId="77777777" w:rsidR="000F309A" w:rsidRPr="009149DE" w:rsidRDefault="000F309A" w:rsidP="009149DE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609FA288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672B3024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7EE2D521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5F173D16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198F56A0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2AFB059A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7B12B7BD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181FC2DA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1582DBF9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583D8A77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4BF5DB1C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31E39FE2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04796B5C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41185C1F" w14:textId="77777777" w:rsidR="000F309A" w:rsidRPr="009149DE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8" w:type="dxa"/>
          </w:tcPr>
          <w:p w14:paraId="5E92F7D6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73AC022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3E9A7B4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5D36595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9ECB9A8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9B222B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F7AB80A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1F35178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892967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065932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198989F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23F436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5C9D67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80F2D77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9501F25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1C7C460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7C59355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B1F27B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B020E9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69EB8EBE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CFF1DB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7E2871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E22E46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A16083F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474A68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FE3260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1DF685D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2B3894F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A76728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D2D19A3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3D4D39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8C8305D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F44384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FCEEFBA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CF8511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30B67E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D5C707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414DC7" w14:textId="77777777" w:rsidR="000F309A" w:rsidRDefault="000F309A" w:rsidP="000F309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F309A" w:rsidRPr="00F72453" w14:paraId="3A5166A4" w14:textId="77777777" w:rsidTr="00801E7D">
        <w:tc>
          <w:tcPr>
            <w:tcW w:w="4531" w:type="dxa"/>
          </w:tcPr>
          <w:p w14:paraId="59DC311F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6F555324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376386F6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lamentous/microtubules (AC-16)</w:t>
            </w:r>
          </w:p>
          <w:p w14:paraId="003D6104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 (AC-17)</w:t>
            </w:r>
          </w:p>
          <w:p w14:paraId="4DBF7B2B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 (AC-18,19,20)</w:t>
            </w:r>
          </w:p>
          <w:p w14:paraId="45E4FA9D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 dots (AC-18)</w:t>
            </w:r>
          </w:p>
          <w:p w14:paraId="7C6F20AA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 Speckled (AC-19)</w:t>
            </w:r>
          </w:p>
          <w:p w14:paraId="4E450C79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 speckled (AC-20)</w:t>
            </w:r>
          </w:p>
          <w:p w14:paraId="49FC5B64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eticular/AMA (AC-21)</w:t>
            </w:r>
          </w:p>
          <w:p w14:paraId="714AF892" w14:textId="77777777" w:rsidR="00801E7D" w:rsidRPr="009149DE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 like (AC-22)</w:t>
            </w:r>
          </w:p>
          <w:p w14:paraId="642EF2CC" w14:textId="77777777" w:rsidR="000F309A" w:rsidRPr="009149DE" w:rsidRDefault="00801E7D" w:rsidP="007A1221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 rings (AC-23)</w:t>
            </w:r>
          </w:p>
        </w:tc>
        <w:tc>
          <w:tcPr>
            <w:tcW w:w="2268" w:type="dxa"/>
          </w:tcPr>
          <w:p w14:paraId="78255C64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5651D4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68E0244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F9B2C9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64C98D1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8F74EC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1856A42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64A4ECD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BDECBB" w14:textId="77777777" w:rsidR="000F309A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02FAF1B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05D6B51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1AEAA100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2F34AD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049123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40BFB5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D077458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073BE6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91978E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701AD8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DC2D5C4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8F9F71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E4605C" w14:textId="77777777" w:rsidR="000F309A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F309A" w14:paraId="1A2EBC64" w14:textId="77777777" w:rsidTr="00801E7D">
        <w:tc>
          <w:tcPr>
            <w:tcW w:w="4531" w:type="dxa"/>
          </w:tcPr>
          <w:p w14:paraId="5FDB646A" w14:textId="77777777" w:rsidR="00801E7D" w:rsidRPr="00530272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7EA8113E" w14:textId="77777777" w:rsidR="00801E7D" w:rsidRPr="00530272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10AA7675" w14:textId="77777777" w:rsidR="00801E7D" w:rsidRPr="00530272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768F0E96" w14:textId="77777777" w:rsidR="00801E7D" w:rsidRPr="00530272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692F9783" w14:textId="77777777" w:rsidR="000F309A" w:rsidRDefault="00801E7D" w:rsidP="007A1221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8" w:type="dxa"/>
          </w:tcPr>
          <w:p w14:paraId="61D462B7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BDBF66D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897550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663D01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13F1906" w14:textId="77777777" w:rsidR="000F309A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6CAF9D7F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839F252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212096E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00B268" w14:textId="77777777" w:rsidR="00801E7D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AC8F368" w14:textId="77777777" w:rsidR="000F309A" w:rsidRDefault="00801E7D" w:rsidP="00801E7D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0DFE197B" w14:textId="77777777" w:rsidR="000F309A" w:rsidRDefault="000F309A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68242C4B" w14:textId="77777777" w:rsidR="000F309A" w:rsidRDefault="000F309A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EC42451" w14:textId="77777777" w:rsidR="007A1221" w:rsidRPr="000C5289" w:rsidRDefault="000C5289" w:rsidP="000C5289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C5289">
        <w:rPr>
          <w:rFonts w:ascii="Tahoma" w:hAnsi="Tahoma" w:cs="Tahoma"/>
          <w:color w:val="35363F"/>
          <w:lang w:val="en-US"/>
        </w:rPr>
        <w:t xml:space="preserve">2.2 </w:t>
      </w:r>
      <w:r w:rsidR="007A1221" w:rsidRPr="000C5289">
        <w:rPr>
          <w:rFonts w:ascii="Tahoma" w:hAnsi="Tahoma" w:cs="Tahoma"/>
          <w:color w:val="35363F"/>
          <w:lang w:val="en-US"/>
        </w:rPr>
        <w:t>Do you agree with the classification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0C5289">
        <w:rPr>
          <w:rFonts w:ascii="Tahoma" w:hAnsi="Tahoma" w:cs="Tahoma"/>
          <w:color w:val="35363F"/>
          <w:lang w:val="en-US"/>
        </w:rPr>
        <w:t>(nuclear/cytoplasmic/mitotic) of this pattern?</w:t>
      </w:r>
      <w:r>
        <w:rPr>
          <w:rFonts w:ascii="Tahoma" w:hAnsi="Tahoma" w:cs="Tahoma"/>
          <w:color w:val="35363F"/>
          <w:lang w:val="en-US"/>
        </w:rPr>
        <w:t xml:space="preserve"> </w:t>
      </w:r>
    </w:p>
    <w:p w14:paraId="55B226EB" w14:textId="77777777" w:rsidR="007A1221" w:rsidRDefault="007A1221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2E8BEA00" w14:textId="77777777" w:rsidR="000C5289" w:rsidRDefault="000C5289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63"/>
      </w:tblGrid>
      <w:tr w:rsidR="000C5289" w:rsidRPr="00801E7D" w14:paraId="338D68EC" w14:textId="77777777" w:rsidTr="009C5D47">
        <w:tc>
          <w:tcPr>
            <w:tcW w:w="4531" w:type="dxa"/>
          </w:tcPr>
          <w:p w14:paraId="489CD9AA" w14:textId="77777777" w:rsidR="000C5289" w:rsidRPr="00801E7D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4573C87" w14:textId="77777777" w:rsidR="000C5289" w:rsidRPr="00801E7D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3" w:type="dxa"/>
          </w:tcPr>
          <w:p w14:paraId="61B9E4DA" w14:textId="77777777" w:rsidR="000C5289" w:rsidRPr="00801E7D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o</w:t>
            </w:r>
          </w:p>
        </w:tc>
      </w:tr>
      <w:tr w:rsidR="000C5289" w14:paraId="3EC942FE" w14:textId="77777777" w:rsidTr="009C5D47">
        <w:tc>
          <w:tcPr>
            <w:tcW w:w="4531" w:type="dxa"/>
          </w:tcPr>
          <w:p w14:paraId="52FEE48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1791CAC3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4F1C6BC3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105EF84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2667668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67D42AD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517D75D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551EA83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14287ADC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6FFE0FD4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00B223EB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4D189110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4281F07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0DF3393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46E68BA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1587967A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0DA48AE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7C70BB4B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0BCE191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8" w:type="dxa"/>
          </w:tcPr>
          <w:p w14:paraId="7CA66AE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75F824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614876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9C209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C9AF8F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04E6A8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B59C9D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A0D5D4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B38241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3CE87B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3931C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375EE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D40CC4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E9FCD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095825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2B74E2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D3F021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54116B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D11077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1158B87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A9DC3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670FC4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8BC7C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7CD55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812657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CA884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8DAD8A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B6FFE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D83E3F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7CE14B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7FC6B1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A64D2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BEB3A5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2A260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E00944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45768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E11A3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B7B5E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C5289" w:rsidRPr="00F72453" w14:paraId="05B6A69A" w14:textId="77777777" w:rsidTr="009C5D47">
        <w:tc>
          <w:tcPr>
            <w:tcW w:w="4531" w:type="dxa"/>
          </w:tcPr>
          <w:p w14:paraId="4A1BE45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2B139DD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2A9A4E5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Filamentous/microtubule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6)</w:t>
            </w:r>
          </w:p>
          <w:p w14:paraId="7CBB48C5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7)</w:t>
            </w:r>
          </w:p>
          <w:p w14:paraId="37E3BB7B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8,19,20)</w:t>
            </w:r>
          </w:p>
          <w:p w14:paraId="369C38B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dots (AC-18)</w:t>
            </w:r>
          </w:p>
          <w:p w14:paraId="2238DF4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19)</w:t>
            </w:r>
          </w:p>
          <w:p w14:paraId="7ADAB155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20)</w:t>
            </w:r>
          </w:p>
          <w:p w14:paraId="32D2047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eticular/AMA (AC-21)</w:t>
            </w:r>
          </w:p>
          <w:p w14:paraId="3E020300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like (AC-22)</w:t>
            </w:r>
          </w:p>
          <w:p w14:paraId="6E39F28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ings (AC-23)</w:t>
            </w:r>
          </w:p>
        </w:tc>
        <w:tc>
          <w:tcPr>
            <w:tcW w:w="2268" w:type="dxa"/>
          </w:tcPr>
          <w:p w14:paraId="401B56C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DDE43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89FC5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A2329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7C231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5B582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752142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2DD092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4B4A184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A50CF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EF023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0A34274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DD3DD4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DDE59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BE573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B24555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E9955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B13C63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A7CCA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62DDA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DD8E2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DA45DF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C5289" w14:paraId="580525BD" w14:textId="77777777" w:rsidTr="009C5D47">
        <w:tc>
          <w:tcPr>
            <w:tcW w:w="4531" w:type="dxa"/>
          </w:tcPr>
          <w:p w14:paraId="4B2226C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783783E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04CC114F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23C0B5D4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330C4D5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8" w:type="dxa"/>
          </w:tcPr>
          <w:p w14:paraId="7A00262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C553D4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72DD0F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B5A12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9F4AC8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3A8AF8C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076C66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A55A24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800E4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4B111D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5885A0F2" w14:textId="77777777" w:rsidR="000C5289" w:rsidRPr="00530272" w:rsidRDefault="000C5289" w:rsidP="007A1221">
      <w:pPr>
        <w:rPr>
          <w:rFonts w:ascii="Tahoma" w:hAnsi="Tahoma" w:cs="Tahoma"/>
          <w:color w:val="35363F"/>
          <w:sz w:val="30"/>
          <w:szCs w:val="30"/>
          <w:lang w:val="en-US"/>
        </w:rPr>
      </w:pPr>
    </w:p>
    <w:p w14:paraId="197C433A" w14:textId="77777777" w:rsidR="007A1221" w:rsidRPr="000C5289" w:rsidRDefault="000C5289" w:rsidP="000C5289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C5289">
        <w:rPr>
          <w:rFonts w:ascii="Tahoma" w:hAnsi="Tahoma" w:cs="Tahoma"/>
          <w:color w:val="35363F"/>
          <w:lang w:val="en-US"/>
        </w:rPr>
        <w:t xml:space="preserve">2.3 </w:t>
      </w:r>
      <w:r w:rsidR="007A1221" w:rsidRPr="000C5289">
        <w:rPr>
          <w:rFonts w:ascii="Tahoma" w:hAnsi="Tahoma" w:cs="Tahoma"/>
          <w:color w:val="35363F"/>
          <w:lang w:val="en-US"/>
        </w:rPr>
        <w:t>Do you consider the pattern competent- or expert-level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0C5289">
        <w:rPr>
          <w:rFonts w:ascii="Tahoma" w:hAnsi="Tahoma" w:cs="Tahoma"/>
          <w:color w:val="35363F"/>
          <w:lang w:val="en-US"/>
        </w:rPr>
        <w:t>reporting?</w:t>
      </w:r>
    </w:p>
    <w:p w14:paraId="4F2BBD58" w14:textId="77777777" w:rsidR="007A1221" w:rsidRDefault="007A1221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5C0BB86D" w14:textId="77777777" w:rsidR="000C5289" w:rsidRDefault="000C5289" w:rsidP="000C5289">
      <w:pPr>
        <w:rPr>
          <w:rFonts w:ascii="Tahoma" w:hAnsi="Tahoma" w:cs="Tahoma"/>
          <w:color w:val="35363F"/>
          <w:sz w:val="18"/>
          <w:szCs w:val="1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63"/>
      </w:tblGrid>
      <w:tr w:rsidR="000C5289" w:rsidRPr="00801E7D" w14:paraId="1551AB5F" w14:textId="77777777" w:rsidTr="009C5D47">
        <w:tc>
          <w:tcPr>
            <w:tcW w:w="4531" w:type="dxa"/>
          </w:tcPr>
          <w:p w14:paraId="48AF172C" w14:textId="77777777" w:rsidR="000C5289" w:rsidRPr="00801E7D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018CA35" w14:textId="77777777" w:rsidR="000C5289" w:rsidRPr="00801E7D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ompetent</w:t>
            </w:r>
          </w:p>
        </w:tc>
        <w:tc>
          <w:tcPr>
            <w:tcW w:w="2263" w:type="dxa"/>
          </w:tcPr>
          <w:p w14:paraId="5211F0DA" w14:textId="77777777" w:rsidR="000C5289" w:rsidRPr="00801E7D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Expert</w:t>
            </w:r>
          </w:p>
        </w:tc>
      </w:tr>
      <w:tr w:rsidR="000C5289" w14:paraId="609265F9" w14:textId="77777777" w:rsidTr="009C5D47">
        <w:tc>
          <w:tcPr>
            <w:tcW w:w="4531" w:type="dxa"/>
          </w:tcPr>
          <w:p w14:paraId="79282A4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14EA2283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753AAAD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66B9F81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076F647F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576F235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5DAAC9B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7C08816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6D5896F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7AA57AF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396C51B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0B86D10A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4E0E290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1048B475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503FA7D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3517044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4F0BE678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Nuclear: Pleomorphic (AC-13,14)</w:t>
            </w:r>
          </w:p>
          <w:p w14:paraId="169558CC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7A7C3D5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8" w:type="dxa"/>
          </w:tcPr>
          <w:p w14:paraId="0B4AD58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0EF680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778EC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4ADD3F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BA8A85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4F82C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559C0D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F481E8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CC7BE7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5E3AA0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9FDFE7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172EA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465DBA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A8F38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6937C1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30CC72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417F4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17BDC68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75144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3499058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6D76A67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DC546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9EF05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76723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507E46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D1D6A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F25787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B8B9AB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BA3EE2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0B422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F510F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9945F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1E44AA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3CF41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6DEBE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FEED6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28E774D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27B55A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C5289" w:rsidRPr="00F72453" w14:paraId="58B92570" w14:textId="77777777" w:rsidTr="009C5D47">
        <w:tc>
          <w:tcPr>
            <w:tcW w:w="4531" w:type="dxa"/>
          </w:tcPr>
          <w:p w14:paraId="6B5EEE0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Cytoplasmic: Fibrillar (AC-15,16,17)</w:t>
            </w:r>
          </w:p>
          <w:p w14:paraId="33DE63F3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75AD4035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Filamentous/microtubule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6)</w:t>
            </w:r>
          </w:p>
          <w:p w14:paraId="128536C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7)</w:t>
            </w:r>
          </w:p>
          <w:p w14:paraId="1B933E25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8,19,20)</w:t>
            </w:r>
          </w:p>
          <w:p w14:paraId="7AC3E0B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dots (AC-18)</w:t>
            </w:r>
          </w:p>
          <w:p w14:paraId="4790AD10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19)</w:t>
            </w:r>
          </w:p>
          <w:p w14:paraId="144C1DE6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20)</w:t>
            </w:r>
          </w:p>
          <w:p w14:paraId="4723C749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eticular/AMA (AC-21)</w:t>
            </w:r>
          </w:p>
          <w:p w14:paraId="42A12757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like (AC-22)</w:t>
            </w:r>
          </w:p>
          <w:p w14:paraId="3B6F1D0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ings (AC-23)</w:t>
            </w:r>
          </w:p>
        </w:tc>
        <w:tc>
          <w:tcPr>
            <w:tcW w:w="2268" w:type="dxa"/>
          </w:tcPr>
          <w:p w14:paraId="30BA83DE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61B70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5B8AB5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89304C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2BE32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DB6D96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BE92F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C18EC1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2515F4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0C7FA1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2D25D5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3B5468D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45DDF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360FD8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EA4795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8C8F36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2F5D5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1C83B0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F4A971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91517DC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413B86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6954D08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C5289" w14:paraId="56A260D6" w14:textId="77777777" w:rsidTr="009C5D47">
        <w:tc>
          <w:tcPr>
            <w:tcW w:w="4531" w:type="dxa"/>
          </w:tcPr>
          <w:p w14:paraId="51DE2B81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5337CA54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1E59E9E2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7A6E561E" w14:textId="77777777" w:rsidR="000C5289" w:rsidRPr="00530272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75EAC6F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8" w:type="dxa"/>
          </w:tcPr>
          <w:p w14:paraId="4AE0CF1F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D76B1C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D8FE1A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CFEDB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DFC54B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25A0CE73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51CE387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516C0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EAA85BD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ED96FC9" w14:textId="77777777" w:rsidR="000C5289" w:rsidRDefault="000C528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2E69E462" w14:textId="77777777" w:rsidR="000C5289" w:rsidRPr="00530272" w:rsidRDefault="000C5289" w:rsidP="000C5289">
      <w:pPr>
        <w:rPr>
          <w:rFonts w:ascii="Tahoma" w:hAnsi="Tahoma" w:cs="Tahoma"/>
          <w:color w:val="35363F"/>
          <w:sz w:val="30"/>
          <w:szCs w:val="30"/>
          <w:lang w:val="en-US"/>
        </w:rPr>
      </w:pPr>
    </w:p>
    <w:p w14:paraId="2F6B59FF" w14:textId="77777777" w:rsidR="007A1221" w:rsidRPr="000C5289" w:rsidRDefault="000C5289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C5289">
        <w:rPr>
          <w:rFonts w:ascii="Tahoma" w:hAnsi="Tahoma" w:cs="Tahoma"/>
          <w:color w:val="35363F"/>
          <w:lang w:val="en-US"/>
        </w:rPr>
        <w:t xml:space="preserve">2.4 </w:t>
      </w:r>
      <w:r w:rsidR="007A1221" w:rsidRPr="000C5289">
        <w:rPr>
          <w:rFonts w:ascii="Tahoma" w:hAnsi="Tahoma" w:cs="Tahoma"/>
          <w:color w:val="35363F"/>
          <w:lang w:val="en-US"/>
        </w:rPr>
        <w:t>How do you estimate the clinical relevance of this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0C5289">
        <w:rPr>
          <w:rFonts w:ascii="Tahoma" w:hAnsi="Tahoma" w:cs="Tahoma"/>
          <w:color w:val="35363F"/>
          <w:lang w:val="en-US"/>
        </w:rPr>
        <w:t>pattern: 1 (clinically not important) and 5 (clinically very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0C5289">
        <w:rPr>
          <w:rFonts w:ascii="Tahoma" w:hAnsi="Tahoma" w:cs="Tahoma"/>
          <w:color w:val="35363F"/>
          <w:lang w:val="en-US"/>
        </w:rPr>
        <w:t>important)?</w:t>
      </w:r>
    </w:p>
    <w:p w14:paraId="44684FAC" w14:textId="77777777" w:rsidR="007A1221" w:rsidRPr="00530272" w:rsidRDefault="007A1221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70C550A0" w14:textId="77777777" w:rsidR="000C5289" w:rsidRDefault="000C5289" w:rsidP="007A1221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992"/>
        <w:gridCol w:w="850"/>
        <w:gridCol w:w="851"/>
        <w:gridCol w:w="845"/>
      </w:tblGrid>
      <w:tr w:rsidR="0009615A" w:rsidRPr="00801E7D" w14:paraId="75EED4CB" w14:textId="77777777" w:rsidTr="0009615A">
        <w:tc>
          <w:tcPr>
            <w:tcW w:w="4531" w:type="dxa"/>
          </w:tcPr>
          <w:p w14:paraId="5CB2ED7A" w14:textId="77777777" w:rsidR="0009615A" w:rsidRPr="00801E7D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74D5C20" w14:textId="77777777" w:rsidR="0009615A" w:rsidRPr="00801E7D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4DD42CAA" w14:textId="77777777" w:rsidR="0009615A" w:rsidRPr="00801E7D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5FC244F5" w14:textId="77777777" w:rsidR="0009615A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3ADC449E" w14:textId="77777777" w:rsidR="0009615A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4</w:t>
            </w:r>
          </w:p>
        </w:tc>
        <w:tc>
          <w:tcPr>
            <w:tcW w:w="845" w:type="dxa"/>
          </w:tcPr>
          <w:p w14:paraId="2F414488" w14:textId="77777777" w:rsidR="0009615A" w:rsidRDefault="0009615A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5</w:t>
            </w:r>
          </w:p>
        </w:tc>
      </w:tr>
      <w:tr w:rsidR="0009615A" w14:paraId="4AEDD4FF" w14:textId="77777777" w:rsidTr="0009615A">
        <w:tc>
          <w:tcPr>
            <w:tcW w:w="4531" w:type="dxa"/>
          </w:tcPr>
          <w:p w14:paraId="66666335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00F8E504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6776681F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44856AC5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4D5DD006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23024275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28BC58E6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5CAB3397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2EE6FF00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6ED15FFD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715C6791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00FE0CDB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2D3FE5AE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075B1FEE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4DE492AA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54DB517F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7CD24D19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2AE4C1BA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24E8C9F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993" w:type="dxa"/>
          </w:tcPr>
          <w:p w14:paraId="1199214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9EC07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74A71F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03F22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6E2DD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E08EC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D353A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03BCBF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0D587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808B15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088ECF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FF791B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79D754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A97C1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709460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9D0810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F3383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BFAEA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B9C2A5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511208A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E1CFF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F441D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58FED9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9B859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25FC3D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EA24B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78E7C9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04F2C2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85D0EC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0D073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FDAACC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2372C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1F6713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66224A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259E3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33ABF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D59634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432D6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4131BDA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C46A05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C8110A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69A11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563DA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8874BF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979191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5C47E9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385A25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E6EC6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008C0C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D962F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0B5BC0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FB116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8D7E42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5975E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0DEE4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D7BB45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C292F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3C8D2FB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F6CC12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A3B7D3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3F84B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D3433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C73E1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A51A3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ECB75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42068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F0244C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15ACA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B8CA5F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DC873F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E148B7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5362BF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4097B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0A09A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21E76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EB7EF3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616076F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C153E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FBC7AC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CBF883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AD9E1A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3B3842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E107D5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BF65D6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6A2F5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A68D8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190FA2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1D91F7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1987FF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271932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27EF8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91CE12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F5E66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B953D2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5820C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9615A" w:rsidRPr="00F72453" w14:paraId="0EE7277F" w14:textId="77777777" w:rsidTr="0009615A">
        <w:tc>
          <w:tcPr>
            <w:tcW w:w="4531" w:type="dxa"/>
          </w:tcPr>
          <w:p w14:paraId="211113A7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272BBF6B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545B25DD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Filamentous/microtubule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6)</w:t>
            </w:r>
          </w:p>
          <w:p w14:paraId="47C87FC1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7)</w:t>
            </w:r>
          </w:p>
          <w:p w14:paraId="71D9DB3D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8,19,20)</w:t>
            </w:r>
          </w:p>
          <w:p w14:paraId="4DBCA1FB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dots (AC-18)</w:t>
            </w:r>
          </w:p>
          <w:p w14:paraId="589EE689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19)</w:t>
            </w:r>
          </w:p>
          <w:p w14:paraId="62FEF321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20)</w:t>
            </w:r>
          </w:p>
          <w:p w14:paraId="69C21F43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eticular/AMA (AC-21)</w:t>
            </w:r>
          </w:p>
          <w:p w14:paraId="57364B38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like (AC-22)</w:t>
            </w:r>
          </w:p>
          <w:p w14:paraId="58F0832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ings (AC-23)</w:t>
            </w:r>
          </w:p>
        </w:tc>
        <w:tc>
          <w:tcPr>
            <w:tcW w:w="993" w:type="dxa"/>
          </w:tcPr>
          <w:p w14:paraId="1DE53B6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24A10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E4275B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ABB89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4D5460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4EC7E3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FB1FD2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4AD6A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41AAC8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5A60C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40B8E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5A01FEE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9D02B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7D162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4C84F9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3A2BAF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4EA438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2E8B8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6ABBE4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5B00D9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05A16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0F01C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5FC4230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81C24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706F0B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04E5F6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9AF9E2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152476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C8A3E7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8A50D7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4C0F2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FED930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82F0B5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0FD2529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2B6F965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08A545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5D1328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8BC74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69842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1009CD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F8D026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A1E24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73058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7A8D5C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231F02A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7B65B3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9D6724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EAB5E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150596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825DA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504B20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5EFAF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CDD42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51C06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4E10C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09615A" w14:paraId="71DE0AE9" w14:textId="77777777" w:rsidTr="0009615A">
        <w:tc>
          <w:tcPr>
            <w:tcW w:w="4531" w:type="dxa"/>
          </w:tcPr>
          <w:p w14:paraId="54E2EE41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20DB1985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106EB7FF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0295595A" w14:textId="77777777" w:rsidR="0009615A" w:rsidRPr="00530272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36918F8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993" w:type="dxa"/>
          </w:tcPr>
          <w:p w14:paraId="093B68D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4730C456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34E8E9BD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5BD0F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B6CCE13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482AA52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270E21D5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6434B45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4F7E7F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89DD1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54F2D12E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024FC32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48FE892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E0A324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FDF843B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2CE0915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3E34A281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044AF7EC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B15D008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DA9EB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4406D9B2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5DA62FF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3614A89A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194FF39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C102165" w14:textId="77777777" w:rsidR="0009615A" w:rsidRDefault="0009615A" w:rsidP="0009615A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6E558A12" w14:textId="77777777" w:rsidR="007F57A4" w:rsidRPr="00530272" w:rsidRDefault="007F57A4" w:rsidP="007A1221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629ED770" w14:textId="77777777" w:rsidR="007A1221" w:rsidRPr="007F57A4" w:rsidRDefault="007F57A4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7F57A4">
        <w:rPr>
          <w:rFonts w:ascii="Tahoma" w:hAnsi="Tahoma" w:cs="Tahoma"/>
          <w:color w:val="35363F"/>
          <w:lang w:val="en-US"/>
        </w:rPr>
        <w:t xml:space="preserve">2.5 </w:t>
      </w:r>
      <w:r w:rsidR="007A1221" w:rsidRPr="007F57A4">
        <w:rPr>
          <w:rFonts w:ascii="Tahoma" w:hAnsi="Tahoma" w:cs="Tahoma"/>
          <w:color w:val="35363F"/>
          <w:lang w:val="en-US"/>
        </w:rPr>
        <w:t>Are there ANA IIF patterns that you report and that are not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7F57A4">
        <w:rPr>
          <w:rFonts w:ascii="Tahoma" w:hAnsi="Tahoma" w:cs="Tahoma"/>
          <w:color w:val="35363F"/>
          <w:lang w:val="en-US"/>
        </w:rPr>
        <w:t>indicated in the previous tables?</w:t>
      </w:r>
    </w:p>
    <w:p w14:paraId="02BBCA1E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79459FFC" w14:textId="77777777" w:rsidR="007A1221" w:rsidRPr="007F57A4" w:rsidRDefault="007A1221" w:rsidP="007F57A4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7F57A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7F178480" w14:textId="77777777" w:rsidR="007A1221" w:rsidRPr="007F57A4" w:rsidRDefault="007A1221" w:rsidP="007F57A4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7F57A4">
        <w:rPr>
          <w:rFonts w:ascii="Tahoma" w:hAnsi="Tahoma" w:cs="Tahoma"/>
          <w:color w:val="35363F"/>
          <w:sz w:val="20"/>
          <w:szCs w:val="20"/>
          <w:lang w:val="en-US"/>
        </w:rPr>
        <w:t>yes, please specify</w:t>
      </w:r>
      <w:r w:rsidR="00365272">
        <w:rPr>
          <w:rFonts w:ascii="Tahoma" w:hAnsi="Tahoma" w:cs="Tahoma"/>
          <w:color w:val="35363F"/>
          <w:sz w:val="20"/>
          <w:szCs w:val="20"/>
          <w:lang w:val="en-US"/>
        </w:rPr>
        <w:t>:</w:t>
      </w:r>
    </w:p>
    <w:p w14:paraId="4443204E" w14:textId="77777777" w:rsidR="007A1221" w:rsidRPr="007F57A4" w:rsidRDefault="007A1221" w:rsidP="007F57A4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7F57A4">
        <w:rPr>
          <w:rFonts w:ascii="Tahoma" w:hAnsi="Tahoma" w:cs="Tahoma"/>
          <w:color w:val="35363F"/>
          <w:sz w:val="20"/>
          <w:szCs w:val="20"/>
          <w:lang w:val="en-US"/>
        </w:rPr>
        <w:t>Make a comment on your choice here</w:t>
      </w:r>
      <w:r w:rsidR="00A076F8">
        <w:rPr>
          <w:rFonts w:ascii="Tahoma" w:hAnsi="Tahoma" w:cs="Tahoma"/>
          <w:color w:val="35363F"/>
          <w:sz w:val="20"/>
          <w:szCs w:val="20"/>
          <w:lang w:val="en-US"/>
        </w:rPr>
        <w:t>:</w:t>
      </w:r>
    </w:p>
    <w:p w14:paraId="5E3B2946" w14:textId="77777777" w:rsidR="007A1221" w:rsidRPr="00530272" w:rsidRDefault="007A1221" w:rsidP="007A1221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1EAB5393" w14:textId="77777777" w:rsidR="007A1221" w:rsidRPr="007F57A4" w:rsidRDefault="007F57A4" w:rsidP="007A1221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7F57A4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3. </w:t>
      </w:r>
      <w:r w:rsidR="007A1221" w:rsidRPr="007F57A4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ANA IIF reporting</w:t>
      </w:r>
    </w:p>
    <w:p w14:paraId="2DB1EC85" w14:textId="77777777" w:rsidR="007A1221" w:rsidRPr="00557B8F" w:rsidRDefault="007F57A4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57B8F">
        <w:rPr>
          <w:rFonts w:ascii="Tahoma" w:hAnsi="Tahoma" w:cs="Tahoma"/>
          <w:color w:val="35363F"/>
          <w:lang w:val="en-US"/>
        </w:rPr>
        <w:t xml:space="preserve">3.1 </w:t>
      </w:r>
      <w:r w:rsidR="007A1221" w:rsidRPr="00557B8F">
        <w:rPr>
          <w:rFonts w:ascii="Tahoma" w:hAnsi="Tahoma" w:cs="Tahoma"/>
          <w:color w:val="35363F"/>
          <w:lang w:val="en-US"/>
        </w:rPr>
        <w:t xml:space="preserve">Do you consider cytoplasmic ANA IIF staining as: </w:t>
      </w:r>
    </w:p>
    <w:p w14:paraId="1DCB740C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212FC003" w14:textId="77777777" w:rsidR="007A1221" w:rsidRPr="00557B8F" w:rsidRDefault="007A1221" w:rsidP="00557B8F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ANA positive</w:t>
      </w:r>
    </w:p>
    <w:p w14:paraId="3FE5E9CA" w14:textId="77777777" w:rsidR="007A1221" w:rsidRPr="00557B8F" w:rsidRDefault="007A1221" w:rsidP="00557B8F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ANA negative</w:t>
      </w:r>
    </w:p>
    <w:p w14:paraId="7246B4C9" w14:textId="77777777" w:rsidR="007A1221" w:rsidRDefault="007A1221" w:rsidP="00557B8F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1D926B06" w14:textId="77777777" w:rsidR="0009615A" w:rsidRPr="00557B8F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15207D27" w14:textId="77777777" w:rsidR="007A1221" w:rsidRPr="00557B8F" w:rsidRDefault="007F57A4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57B8F">
        <w:rPr>
          <w:rFonts w:ascii="Tahoma" w:hAnsi="Tahoma" w:cs="Tahoma"/>
          <w:color w:val="35363F"/>
          <w:lang w:val="en-US"/>
        </w:rPr>
        <w:t xml:space="preserve">3.2 </w:t>
      </w:r>
      <w:r w:rsidR="007A1221" w:rsidRPr="00557B8F">
        <w:rPr>
          <w:rFonts w:ascii="Tahoma" w:hAnsi="Tahoma" w:cs="Tahoma"/>
          <w:color w:val="35363F"/>
          <w:lang w:val="en-US"/>
        </w:rPr>
        <w:t>Do you confirm ANA IIF results with specific ENA/dsDNA</w:t>
      </w:r>
      <w:r w:rsidR="00557B8F">
        <w:rPr>
          <w:rFonts w:ascii="Tahoma" w:hAnsi="Tahoma" w:cs="Tahoma"/>
          <w:color w:val="35363F"/>
          <w:lang w:val="en-US"/>
        </w:rPr>
        <w:t xml:space="preserve"> </w:t>
      </w:r>
      <w:r w:rsidR="007A1221" w:rsidRPr="00557B8F">
        <w:rPr>
          <w:rFonts w:ascii="Tahoma" w:hAnsi="Tahoma" w:cs="Tahoma"/>
          <w:color w:val="35363F"/>
          <w:lang w:val="en-US"/>
        </w:rPr>
        <w:t xml:space="preserve">antibody tests? </w:t>
      </w:r>
    </w:p>
    <w:p w14:paraId="1A6E0EF2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0B402239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yes, always when ANA IIF is positive</w:t>
      </w:r>
    </w:p>
    <w:p w14:paraId="366DA30C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yes, always when ANA IIF is positive and on clinical indication when ANA IIF is negative</w:t>
      </w:r>
    </w:p>
    <w:p w14:paraId="2714E1FF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yes, only when ANA IIF is positive and specific ENA/dsDNA antibody tests are requested</w:t>
      </w:r>
    </w:p>
    <w:p w14:paraId="672EB6EC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yes, always when specific ENA/dsDNA antibody tests are requested</w:t>
      </w:r>
    </w:p>
    <w:p w14:paraId="062C59EC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 xml:space="preserve">no, in case the ANA pattern indicates an antibody for which </w:t>
      </w:r>
      <w:proofErr w:type="gramStart"/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a</w:t>
      </w:r>
      <w:proofErr w:type="gramEnd"/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 xml:space="preserve"> ENA test is not available</w:t>
      </w:r>
    </w:p>
    <w:p w14:paraId="6E827292" w14:textId="77777777" w:rsidR="007A1221" w:rsidRPr="00557B8F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D7241F4" w14:textId="77777777" w:rsidR="007A1221" w:rsidRDefault="007A1221" w:rsidP="00557B8F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4358EB4F" w14:textId="77777777" w:rsidR="0009615A" w:rsidRPr="00557B8F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547FBFB" w14:textId="77777777" w:rsidR="007A1221" w:rsidRPr="00557B8F" w:rsidRDefault="00557B8F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57B8F">
        <w:rPr>
          <w:rFonts w:ascii="Tahoma" w:hAnsi="Tahoma" w:cs="Tahoma"/>
          <w:color w:val="35363F"/>
          <w:lang w:val="en-US"/>
        </w:rPr>
        <w:t xml:space="preserve">3.3 </w:t>
      </w:r>
      <w:r w:rsidR="007A1221" w:rsidRPr="00557B8F">
        <w:rPr>
          <w:rFonts w:ascii="Tahoma" w:hAnsi="Tahoma" w:cs="Tahoma"/>
          <w:color w:val="35363F"/>
          <w:lang w:val="en-US"/>
        </w:rPr>
        <w:t>Do you review the reported ANA IIF pattern after specif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557B8F">
        <w:rPr>
          <w:rFonts w:ascii="Tahoma" w:hAnsi="Tahoma" w:cs="Tahoma"/>
          <w:color w:val="35363F"/>
          <w:lang w:val="en-US"/>
        </w:rPr>
        <w:t xml:space="preserve">ENA/dsDNA antibody confirmation tests? </w:t>
      </w:r>
    </w:p>
    <w:p w14:paraId="759AB48E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4B0DACC3" w14:textId="77777777" w:rsidR="007A1221" w:rsidRPr="00557B8F" w:rsidRDefault="007A1221" w:rsidP="00557B8F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66A9945F" w14:textId="77777777" w:rsidR="007A1221" w:rsidRPr="00557B8F" w:rsidRDefault="007A1221" w:rsidP="00557B8F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2ADF10F" w14:textId="77777777" w:rsidR="007A1221" w:rsidRDefault="007A1221" w:rsidP="00557B8F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7B8F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3605792F" w14:textId="77777777" w:rsidR="0009615A" w:rsidRPr="00557B8F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0B06C46A" w14:textId="77777777" w:rsidR="007A1221" w:rsidRPr="00A076F8" w:rsidRDefault="00A076F8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A076F8">
        <w:rPr>
          <w:rFonts w:ascii="Tahoma" w:hAnsi="Tahoma" w:cs="Tahoma"/>
          <w:color w:val="35363F"/>
          <w:lang w:val="en-US"/>
        </w:rPr>
        <w:t xml:space="preserve">3.4 </w:t>
      </w:r>
      <w:r w:rsidR="007A1221" w:rsidRPr="00A076F8">
        <w:rPr>
          <w:rFonts w:ascii="Tahoma" w:hAnsi="Tahoma" w:cs="Tahoma"/>
          <w:color w:val="35363F"/>
          <w:lang w:val="en-US"/>
        </w:rPr>
        <w:t>Do you change the reported ANA IIF pattern according to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A076F8">
        <w:rPr>
          <w:rFonts w:ascii="Tahoma" w:hAnsi="Tahoma" w:cs="Tahoma"/>
          <w:color w:val="35363F"/>
          <w:lang w:val="en-US"/>
        </w:rPr>
        <w:t>specific ENA/dsDNA antibody confirmation tests?</w:t>
      </w:r>
    </w:p>
    <w:p w14:paraId="1DA9BCCC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13BCB0FC" w14:textId="77777777" w:rsidR="007A1221" w:rsidRPr="00A076F8" w:rsidRDefault="007A1221" w:rsidP="00A076F8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yes, please specify</w:t>
      </w:r>
    </w:p>
    <w:p w14:paraId="48DE62FA" w14:textId="77777777" w:rsidR="007A1221" w:rsidRPr="00A076F8" w:rsidRDefault="007A1221" w:rsidP="00A076F8">
      <w:pPr>
        <w:pStyle w:val="Lijstalinea"/>
        <w:numPr>
          <w:ilvl w:val="0"/>
          <w:numId w:val="8"/>
        </w:numPr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687E9D7" w14:textId="77777777" w:rsidR="007A1221" w:rsidRPr="00A076F8" w:rsidRDefault="007A1221" w:rsidP="00A076F8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, but I add a comment</w:t>
      </w:r>
    </w:p>
    <w:p w14:paraId="7722887C" w14:textId="77777777" w:rsidR="007A1221" w:rsidRPr="00A076F8" w:rsidRDefault="007A1221" w:rsidP="00A076F8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02DB03C6" w14:textId="77777777" w:rsidR="0009615A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Make a comment on your choice here:</w:t>
      </w:r>
    </w:p>
    <w:p w14:paraId="272C66D2" w14:textId="77777777" w:rsidR="0009615A" w:rsidRPr="00530272" w:rsidRDefault="0009615A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6D71605A" w14:textId="77777777" w:rsidR="00A076F8" w:rsidRPr="00A076F8" w:rsidRDefault="00A076F8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A076F8">
        <w:rPr>
          <w:rFonts w:ascii="Tahoma" w:hAnsi="Tahoma" w:cs="Tahoma"/>
          <w:color w:val="35363F"/>
          <w:lang w:val="en-US"/>
        </w:rPr>
        <w:t xml:space="preserve">3.5 </w:t>
      </w:r>
      <w:r w:rsidR="007A1221" w:rsidRPr="00A076F8">
        <w:rPr>
          <w:rFonts w:ascii="Tahoma" w:hAnsi="Tahoma" w:cs="Tahoma"/>
          <w:color w:val="35363F"/>
          <w:lang w:val="en-US"/>
        </w:rPr>
        <w:t>What do you consider more clinically important</w:t>
      </w:r>
    </w:p>
    <w:p w14:paraId="318A5A47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23B619C1" w14:textId="77777777" w:rsidR="007A1221" w:rsidRPr="00A076F8" w:rsidRDefault="007A1221" w:rsidP="00A076F8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a specific ANA IIF pattern</w:t>
      </w:r>
    </w:p>
    <w:p w14:paraId="1C06D14A" w14:textId="77777777" w:rsidR="007A1221" w:rsidRPr="00A076F8" w:rsidRDefault="007A1221" w:rsidP="00A076F8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the identification of a specific ENA/dsDNA antibody</w:t>
      </w:r>
    </w:p>
    <w:p w14:paraId="4C97C4FF" w14:textId="77777777" w:rsidR="007A1221" w:rsidRPr="00A076F8" w:rsidRDefault="007A1221" w:rsidP="00A076F8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a corresponding ANA IIF pattern and specific ENA/dsDNA antibody identification</w:t>
      </w:r>
    </w:p>
    <w:p w14:paraId="756D3E8E" w14:textId="77777777" w:rsidR="007A1221" w:rsidRDefault="007A1221" w:rsidP="00A076F8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B05B835" w14:textId="77777777" w:rsidR="0009615A" w:rsidRPr="00A076F8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578B561" w14:textId="77777777" w:rsidR="007A1221" w:rsidRPr="00A076F8" w:rsidRDefault="00A076F8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A076F8">
        <w:rPr>
          <w:rFonts w:ascii="Tahoma" w:hAnsi="Tahoma" w:cs="Tahoma"/>
          <w:color w:val="35363F"/>
          <w:lang w:val="en-US"/>
        </w:rPr>
        <w:t xml:space="preserve">3.6 </w:t>
      </w:r>
      <w:r w:rsidR="007A1221" w:rsidRPr="00A076F8">
        <w:rPr>
          <w:rFonts w:ascii="Tahoma" w:hAnsi="Tahoma" w:cs="Tahoma"/>
          <w:color w:val="35363F"/>
          <w:lang w:val="en-US"/>
        </w:rPr>
        <w:t>Do you consider it important that a nucleolar pattern is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A076F8">
        <w:rPr>
          <w:rFonts w:ascii="Tahoma" w:hAnsi="Tahoma" w:cs="Tahoma"/>
          <w:color w:val="35363F"/>
          <w:lang w:val="en-US"/>
        </w:rPr>
        <w:t>specified as clumpy, punctate or homogenous?</w:t>
      </w:r>
    </w:p>
    <w:p w14:paraId="22D301EA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13FD1FEA" w14:textId="77777777" w:rsidR="007A1221" w:rsidRPr="00A076F8" w:rsidRDefault="007A1221" w:rsidP="00A076F8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70BE066F" w14:textId="77777777" w:rsidR="007A1221" w:rsidRPr="00A076F8" w:rsidRDefault="007A1221" w:rsidP="00A076F8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lastRenderedPageBreak/>
        <w:t>no</w:t>
      </w:r>
    </w:p>
    <w:p w14:paraId="4509B387" w14:textId="77777777" w:rsidR="007A1221" w:rsidRPr="00A076F8" w:rsidRDefault="007A1221" w:rsidP="00A076F8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20392EC4" w14:textId="77777777" w:rsidR="007A1221" w:rsidRPr="00A076F8" w:rsidRDefault="00A076F8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A076F8">
        <w:rPr>
          <w:rFonts w:ascii="Tahoma" w:hAnsi="Tahoma" w:cs="Tahoma"/>
          <w:color w:val="35363F"/>
          <w:lang w:val="en-US"/>
        </w:rPr>
        <w:t xml:space="preserve">3.7 </w:t>
      </w:r>
      <w:r w:rsidR="007A1221" w:rsidRPr="00A076F8">
        <w:rPr>
          <w:rFonts w:ascii="Tahoma" w:hAnsi="Tahoma" w:cs="Tahoma"/>
          <w:color w:val="35363F"/>
          <w:lang w:val="en-US"/>
        </w:rPr>
        <w:t>Do you consider it important that nuclear dots are specified</w:t>
      </w:r>
      <w:r w:rsidR="009149DE">
        <w:rPr>
          <w:rFonts w:ascii="Tahoma" w:hAnsi="Tahoma" w:cs="Tahoma"/>
          <w:color w:val="35363F"/>
          <w:lang w:val="en-US"/>
        </w:rPr>
        <w:t xml:space="preserve"> </w:t>
      </w:r>
      <w:r w:rsidR="007A1221" w:rsidRPr="00A076F8">
        <w:rPr>
          <w:rFonts w:ascii="Tahoma" w:hAnsi="Tahoma" w:cs="Tahoma"/>
          <w:color w:val="35363F"/>
          <w:lang w:val="en-US"/>
        </w:rPr>
        <w:t>as multiple or few?</w:t>
      </w:r>
    </w:p>
    <w:p w14:paraId="4CC3DE2F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112F87C5" w14:textId="77777777" w:rsidR="007A1221" w:rsidRPr="00A076F8" w:rsidRDefault="007A1221" w:rsidP="00A076F8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nl-NL"/>
        </w:rPr>
      </w:pPr>
      <w:proofErr w:type="gramStart"/>
      <w:r w:rsidRPr="00A076F8">
        <w:rPr>
          <w:rFonts w:ascii="Tahoma" w:hAnsi="Tahoma" w:cs="Tahoma"/>
          <w:color w:val="35363F"/>
          <w:sz w:val="20"/>
          <w:szCs w:val="20"/>
          <w:lang w:val="nl-NL"/>
        </w:rPr>
        <w:t>yes</w:t>
      </w:r>
      <w:proofErr w:type="gramEnd"/>
    </w:p>
    <w:p w14:paraId="67784A1C" w14:textId="77777777" w:rsidR="007A1221" w:rsidRPr="00A076F8" w:rsidRDefault="007A1221" w:rsidP="00A076F8">
      <w:pPr>
        <w:pStyle w:val="Lijstalinea"/>
        <w:numPr>
          <w:ilvl w:val="0"/>
          <w:numId w:val="11"/>
        </w:numPr>
        <w:rPr>
          <w:rFonts w:ascii="Tahoma" w:hAnsi="Tahoma" w:cs="Tahoma"/>
          <w:color w:val="35363F"/>
          <w:sz w:val="20"/>
          <w:szCs w:val="20"/>
          <w:lang w:val="nl-NL"/>
        </w:rPr>
      </w:pPr>
      <w:proofErr w:type="gramStart"/>
      <w:r w:rsidRPr="00A076F8">
        <w:rPr>
          <w:rFonts w:ascii="Tahoma" w:hAnsi="Tahoma" w:cs="Tahoma"/>
          <w:color w:val="35363F"/>
          <w:sz w:val="20"/>
          <w:szCs w:val="20"/>
          <w:lang w:val="nl-NL"/>
        </w:rPr>
        <w:t>no</w:t>
      </w:r>
      <w:proofErr w:type="gramEnd"/>
    </w:p>
    <w:p w14:paraId="0CC00132" w14:textId="77777777" w:rsidR="007A1221" w:rsidRDefault="007A1221" w:rsidP="00A076F8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3CFA99A8" w14:textId="77777777" w:rsidR="0009615A" w:rsidRPr="00A076F8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4E5883C" w14:textId="77777777" w:rsidR="007A1221" w:rsidRPr="00A076F8" w:rsidRDefault="00A076F8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A076F8">
        <w:rPr>
          <w:rFonts w:ascii="Tahoma" w:hAnsi="Tahoma" w:cs="Tahoma"/>
          <w:color w:val="35363F"/>
          <w:lang w:val="en-US"/>
        </w:rPr>
        <w:t xml:space="preserve">3.8 </w:t>
      </w:r>
      <w:r w:rsidR="007A1221" w:rsidRPr="00A076F8">
        <w:rPr>
          <w:rFonts w:ascii="Tahoma" w:hAnsi="Tahoma" w:cs="Tahoma"/>
          <w:color w:val="35363F"/>
          <w:lang w:val="en-US"/>
        </w:rPr>
        <w:t>Do you consider it important that a speckled cytoplasm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A076F8">
        <w:rPr>
          <w:rFonts w:ascii="Tahoma" w:hAnsi="Tahoma" w:cs="Tahoma"/>
          <w:color w:val="35363F"/>
          <w:lang w:val="en-US"/>
        </w:rPr>
        <w:t>staining is specified as discrete dots, dense fine speckled or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A076F8">
        <w:rPr>
          <w:rFonts w:ascii="Tahoma" w:hAnsi="Tahoma" w:cs="Tahoma"/>
          <w:color w:val="35363F"/>
          <w:lang w:val="en-US"/>
        </w:rPr>
        <w:t>fine speckled?</w:t>
      </w:r>
    </w:p>
    <w:p w14:paraId="24A86D92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6C80329C" w14:textId="77777777" w:rsidR="007A1221" w:rsidRPr="00A076F8" w:rsidRDefault="007A1221" w:rsidP="00A076F8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0D2269D6" w14:textId="77777777" w:rsidR="007A1221" w:rsidRPr="00A076F8" w:rsidRDefault="007A1221" w:rsidP="00A076F8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7C42DE3A" w14:textId="77777777" w:rsidR="007A1221" w:rsidRDefault="007A1221" w:rsidP="00A076F8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A076F8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2C544CB6" w14:textId="77777777" w:rsidR="0009615A" w:rsidRPr="00A076F8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390F9C7D" w14:textId="77777777" w:rsidR="007A1221" w:rsidRPr="00BD2EC4" w:rsidRDefault="00BD2EC4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BD2EC4">
        <w:rPr>
          <w:rFonts w:ascii="Tahoma" w:hAnsi="Tahoma" w:cs="Tahoma"/>
          <w:color w:val="35363F"/>
          <w:lang w:val="en-US"/>
        </w:rPr>
        <w:t xml:space="preserve">3.9 </w:t>
      </w:r>
      <w:r w:rsidR="007A1221" w:rsidRPr="00BD2EC4">
        <w:rPr>
          <w:rFonts w:ascii="Tahoma" w:hAnsi="Tahoma" w:cs="Tahoma"/>
          <w:color w:val="35363F"/>
          <w:lang w:val="en-US"/>
        </w:rPr>
        <w:t>Do you consider it important that a speckled cytoplasm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BD2EC4">
        <w:rPr>
          <w:rFonts w:ascii="Tahoma" w:hAnsi="Tahoma" w:cs="Tahoma"/>
          <w:color w:val="35363F"/>
          <w:lang w:val="en-US"/>
        </w:rPr>
        <w:t>staining is specified as mitochondrial like?</w:t>
      </w:r>
    </w:p>
    <w:p w14:paraId="26F32DFF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5A384728" w14:textId="77777777" w:rsidR="007A1221" w:rsidRPr="00BD2EC4" w:rsidRDefault="007A1221" w:rsidP="00BD2EC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3C0EBA39" w14:textId="77777777" w:rsidR="007A1221" w:rsidRPr="00BD2EC4" w:rsidRDefault="007A1221" w:rsidP="00BD2EC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C0AFDBE" w14:textId="77777777" w:rsidR="007A1221" w:rsidRDefault="007A1221" w:rsidP="00BD2EC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6CB51E1D" w14:textId="77777777" w:rsidR="0009615A" w:rsidRPr="00BD2EC4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B51324C" w14:textId="77777777" w:rsidR="007A1221" w:rsidRPr="00BD2EC4" w:rsidRDefault="00BD2EC4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BD2EC4">
        <w:rPr>
          <w:rFonts w:ascii="Tahoma" w:hAnsi="Tahoma" w:cs="Tahoma"/>
          <w:color w:val="35363F"/>
          <w:lang w:val="en-US"/>
        </w:rPr>
        <w:t xml:space="preserve">3.10 </w:t>
      </w:r>
      <w:r w:rsidR="007A1221" w:rsidRPr="00BD2EC4">
        <w:rPr>
          <w:rFonts w:ascii="Tahoma" w:hAnsi="Tahoma" w:cs="Tahoma"/>
          <w:color w:val="35363F"/>
          <w:lang w:val="en-US"/>
        </w:rPr>
        <w:t>Do you consider it important that a fibrillary cytoplasmat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BD2EC4">
        <w:rPr>
          <w:rFonts w:ascii="Tahoma" w:hAnsi="Tahoma" w:cs="Tahoma"/>
          <w:color w:val="35363F"/>
          <w:lang w:val="en-US"/>
        </w:rPr>
        <w:t>staining is specified as linear, filamentous or segmental?</w:t>
      </w:r>
    </w:p>
    <w:p w14:paraId="75037FDF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224D8E5E" w14:textId="77777777" w:rsidR="007A1221" w:rsidRPr="00BD2EC4" w:rsidRDefault="007A1221" w:rsidP="00BD2EC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145B6579" w14:textId="77777777" w:rsidR="007A1221" w:rsidRPr="00BD2EC4" w:rsidRDefault="007A1221" w:rsidP="00BD2EC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15084B6" w14:textId="77777777" w:rsidR="007A1221" w:rsidRDefault="007A1221" w:rsidP="00BD2EC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BD2EC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590004F8" w14:textId="77777777" w:rsidR="0009615A" w:rsidRPr="00BD2EC4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0CB898A" w14:textId="77777777" w:rsidR="007A1221" w:rsidRP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9330FD">
        <w:rPr>
          <w:rFonts w:ascii="Tahoma" w:hAnsi="Tahoma" w:cs="Tahoma"/>
          <w:color w:val="35363F"/>
          <w:lang w:val="en-US"/>
        </w:rPr>
        <w:t xml:space="preserve">3.11 </w:t>
      </w:r>
      <w:r w:rsidR="007A1221" w:rsidRPr="009330FD">
        <w:rPr>
          <w:rFonts w:ascii="Tahoma" w:hAnsi="Tahoma" w:cs="Tahoma"/>
          <w:color w:val="35363F"/>
          <w:lang w:val="en-US"/>
        </w:rPr>
        <w:t>Do you consider it clinically important that ANA IIF titers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9330FD">
        <w:rPr>
          <w:rFonts w:ascii="Tahoma" w:hAnsi="Tahoma" w:cs="Tahoma"/>
          <w:color w:val="35363F"/>
          <w:lang w:val="en-US"/>
        </w:rPr>
        <w:t>nuclear patterns are reported:</w:t>
      </w:r>
    </w:p>
    <w:p w14:paraId="4B685F1B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7E155EE7" w14:textId="77777777" w:rsidR="007A1221" w:rsidRPr="009330FD" w:rsidRDefault="007A1221" w:rsidP="009330FD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14E6CACB" w14:textId="77777777" w:rsidR="007A1221" w:rsidRPr="009330FD" w:rsidRDefault="007A1221" w:rsidP="009330FD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74FE7F6C" w14:textId="77777777" w:rsidR="007A1221" w:rsidRPr="009330FD" w:rsidRDefault="007A1221" w:rsidP="009330FD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626B3C7B" w14:textId="77777777" w:rsidR="007A1221" w:rsidRDefault="007A1221" w:rsidP="009330FD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46FC2A67" w14:textId="77777777" w:rsidR="0009615A" w:rsidRPr="009330FD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52F38496" w14:textId="77777777" w:rsidR="007A1221" w:rsidRPr="009330FD" w:rsidRDefault="009330FD" w:rsidP="009330FD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9330FD">
        <w:rPr>
          <w:rFonts w:ascii="Tahoma" w:hAnsi="Tahoma" w:cs="Tahoma"/>
          <w:color w:val="35363F"/>
          <w:lang w:val="en-US"/>
        </w:rPr>
        <w:t xml:space="preserve">3.12 </w:t>
      </w:r>
      <w:r w:rsidR="007A1221" w:rsidRPr="009330FD">
        <w:rPr>
          <w:rFonts w:ascii="Tahoma" w:hAnsi="Tahoma" w:cs="Tahoma"/>
          <w:color w:val="35363F"/>
          <w:lang w:val="en-US"/>
        </w:rPr>
        <w:t>Do you consider it clinically important that ANA IIF titers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9330FD">
        <w:rPr>
          <w:rFonts w:ascii="Tahoma" w:hAnsi="Tahoma" w:cs="Tahoma"/>
          <w:color w:val="35363F"/>
          <w:lang w:val="en-US"/>
        </w:rPr>
        <w:t xml:space="preserve">cytoplasmatic </w:t>
      </w:r>
      <w:r w:rsidR="009149DE">
        <w:rPr>
          <w:rFonts w:ascii="Tahoma" w:hAnsi="Tahoma" w:cs="Tahoma"/>
          <w:color w:val="35363F"/>
          <w:lang w:val="en-US"/>
        </w:rPr>
        <w:t>p</w:t>
      </w:r>
      <w:r w:rsidR="007A1221" w:rsidRPr="009330FD">
        <w:rPr>
          <w:rFonts w:ascii="Tahoma" w:hAnsi="Tahoma" w:cs="Tahoma"/>
          <w:color w:val="35363F"/>
          <w:lang w:val="en-US"/>
        </w:rPr>
        <w:t>atterns are reported:</w:t>
      </w:r>
    </w:p>
    <w:p w14:paraId="63326028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1E9FCD6D" w14:textId="77777777" w:rsidR="007A1221" w:rsidRPr="009330FD" w:rsidRDefault="007A1221" w:rsidP="009330FD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7398A1D7" w14:textId="77777777" w:rsidR="007A1221" w:rsidRPr="009330FD" w:rsidRDefault="007A1221" w:rsidP="009330FD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4185ADBE" w14:textId="77777777" w:rsidR="007A1221" w:rsidRPr="009330FD" w:rsidRDefault="007A1221" w:rsidP="009330FD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40671695" w14:textId="77777777" w:rsidR="007A1221" w:rsidRDefault="007A1221" w:rsidP="009330FD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4DDA33AF" w14:textId="77777777" w:rsidR="0009615A" w:rsidRPr="009330FD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6FDAD72" w14:textId="77777777" w:rsidR="007A1221" w:rsidRP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9330FD">
        <w:rPr>
          <w:rFonts w:ascii="Tahoma" w:hAnsi="Tahoma" w:cs="Tahoma"/>
          <w:color w:val="35363F"/>
          <w:lang w:val="en-US"/>
        </w:rPr>
        <w:t xml:space="preserve">3.13 </w:t>
      </w:r>
      <w:r w:rsidR="007A1221" w:rsidRPr="009330FD">
        <w:rPr>
          <w:rFonts w:ascii="Tahoma" w:hAnsi="Tahoma" w:cs="Tahoma"/>
          <w:color w:val="35363F"/>
          <w:lang w:val="en-US"/>
        </w:rPr>
        <w:t>Do you consider it clinically important that ANA IIF titers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9330FD">
        <w:rPr>
          <w:rFonts w:ascii="Tahoma" w:hAnsi="Tahoma" w:cs="Tahoma"/>
          <w:color w:val="35363F"/>
          <w:lang w:val="en-US"/>
        </w:rPr>
        <w:t>mitotic patterns are reported:</w:t>
      </w:r>
    </w:p>
    <w:p w14:paraId="0CF3C556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7EE61C53" w14:textId="77777777" w:rsidR="007A1221" w:rsidRPr="009330FD" w:rsidRDefault="007A1221" w:rsidP="009330FD">
      <w:pPr>
        <w:pStyle w:val="Lijstalinea"/>
        <w:numPr>
          <w:ilvl w:val="0"/>
          <w:numId w:val="1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5CD9A32C" w14:textId="77777777" w:rsidR="007A1221" w:rsidRPr="009330FD" w:rsidRDefault="007A1221" w:rsidP="009330FD">
      <w:pPr>
        <w:pStyle w:val="Lijstalinea"/>
        <w:numPr>
          <w:ilvl w:val="0"/>
          <w:numId w:val="1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2455B51D" w14:textId="77777777" w:rsidR="007A1221" w:rsidRPr="009330FD" w:rsidRDefault="007A1221" w:rsidP="009330FD">
      <w:pPr>
        <w:pStyle w:val="Lijstalinea"/>
        <w:numPr>
          <w:ilvl w:val="0"/>
          <w:numId w:val="1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0711E31E" w14:textId="77777777" w:rsidR="0009615A" w:rsidRDefault="007A1221" w:rsidP="009149DE">
      <w:pPr>
        <w:pStyle w:val="Lijstalinea"/>
        <w:numPr>
          <w:ilvl w:val="0"/>
          <w:numId w:val="1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5442B79C" w14:textId="77777777" w:rsidR="009149DE" w:rsidRDefault="009149DE" w:rsidP="009149DE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1E8AC0FA" w14:textId="77777777" w:rsidR="009149DE" w:rsidRDefault="009149DE" w:rsidP="009149DE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C1A0079" w14:textId="77777777" w:rsidR="009149DE" w:rsidRPr="009149DE" w:rsidRDefault="009149DE" w:rsidP="009149DE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1C911101" w14:textId="77777777" w:rsidR="0009615A" w:rsidRPr="009330FD" w:rsidRDefault="0009615A" w:rsidP="0009615A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04460E30" w14:textId="77777777" w:rsidR="007A1221" w:rsidRP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9330FD">
        <w:rPr>
          <w:rFonts w:ascii="Tahoma" w:hAnsi="Tahoma" w:cs="Tahoma"/>
          <w:color w:val="35363F"/>
          <w:lang w:val="en-US"/>
        </w:rPr>
        <w:lastRenderedPageBreak/>
        <w:t xml:space="preserve">3.14 </w:t>
      </w:r>
      <w:r w:rsidR="007A1221" w:rsidRPr="009330FD">
        <w:rPr>
          <w:rFonts w:ascii="Tahoma" w:hAnsi="Tahoma" w:cs="Tahoma"/>
          <w:color w:val="35363F"/>
          <w:lang w:val="en-US"/>
        </w:rPr>
        <w:t>Do you automatically report a comment regarding the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7A1221" w:rsidRPr="009330FD">
        <w:rPr>
          <w:rFonts w:ascii="Tahoma" w:hAnsi="Tahoma" w:cs="Tahoma"/>
          <w:color w:val="35363F"/>
          <w:lang w:val="en-US"/>
        </w:rPr>
        <w:t>clinically relevance of the ANA IIF pattern with the results?</w:t>
      </w:r>
    </w:p>
    <w:p w14:paraId="0E9AEB1B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</w:t>
      </w:r>
    </w:p>
    <w:p w14:paraId="683A2FF7" w14:textId="77777777" w:rsidR="007A1221" w:rsidRPr="009330FD" w:rsidRDefault="007A1221" w:rsidP="009330FD">
      <w:pPr>
        <w:pStyle w:val="Lijstalinea"/>
        <w:numPr>
          <w:ilvl w:val="0"/>
          <w:numId w:val="1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1B4F09AC" w14:textId="77777777" w:rsidR="007A1221" w:rsidRPr="009330FD" w:rsidRDefault="007A1221" w:rsidP="009330FD">
      <w:pPr>
        <w:pStyle w:val="Lijstalinea"/>
        <w:numPr>
          <w:ilvl w:val="0"/>
          <w:numId w:val="1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4232D763" w14:textId="77777777" w:rsidR="007A1221" w:rsidRPr="009330FD" w:rsidRDefault="007A1221" w:rsidP="009330FD">
      <w:pPr>
        <w:pStyle w:val="Lijstalinea"/>
        <w:numPr>
          <w:ilvl w:val="0"/>
          <w:numId w:val="1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only in specific cases (please specify)</w:t>
      </w:r>
    </w:p>
    <w:p w14:paraId="337DCAE1" w14:textId="77777777" w:rsidR="007A1221" w:rsidRPr="009330FD" w:rsidRDefault="007A1221" w:rsidP="009330FD">
      <w:pPr>
        <w:pStyle w:val="Lijstalinea"/>
        <w:numPr>
          <w:ilvl w:val="0"/>
          <w:numId w:val="1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9330FD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BDCF260" w14:textId="77777777" w:rsidR="007A1221" w:rsidRPr="00530272" w:rsidRDefault="007A1221" w:rsidP="007A1221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Make a comment on your choice here:</w:t>
      </w:r>
    </w:p>
    <w:p w14:paraId="664B4881" w14:textId="77777777" w:rsid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712971F9" w14:textId="77777777" w:rsid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5E0659FD" w14:textId="77777777" w:rsid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34B7148E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We thank you for your participation and will keep you informed on the outcome of the survey.</w:t>
      </w:r>
    </w:p>
    <w:p w14:paraId="6E9C56A9" w14:textId="77777777" w:rsidR="009330FD" w:rsidRDefault="009330FD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7EB591BE" w14:textId="77777777" w:rsidR="007A1221" w:rsidRPr="00530272" w:rsidRDefault="007A1221" w:rsidP="007A1221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Submit your survey.</w:t>
      </w:r>
    </w:p>
    <w:p w14:paraId="16A52C13" w14:textId="77777777" w:rsidR="009330FD" w:rsidRDefault="009330FD" w:rsidP="007A1221">
      <w:pPr>
        <w:rPr>
          <w:rFonts w:ascii="Tahoma" w:hAnsi="Tahoma" w:cs="Tahoma"/>
          <w:color w:val="35363F"/>
          <w:sz w:val="18"/>
          <w:szCs w:val="18"/>
          <w:lang w:val="en-US"/>
        </w:rPr>
      </w:pPr>
    </w:p>
    <w:p w14:paraId="599886BA" w14:textId="77777777" w:rsidR="007A1221" w:rsidRPr="00530272" w:rsidRDefault="007A1221" w:rsidP="007A1221">
      <w:pPr>
        <w:rPr>
          <w:rFonts w:ascii="Tahoma" w:hAnsi="Tahoma" w:cs="Tahoma"/>
          <w:lang w:val="en-US"/>
        </w:rPr>
      </w:pPr>
    </w:p>
    <w:sectPr w:rsidR="007A1221" w:rsidRPr="0053027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28A20" w14:textId="77777777" w:rsidR="001110E5" w:rsidRDefault="001110E5" w:rsidP="000C1227">
      <w:r>
        <w:separator/>
      </w:r>
    </w:p>
  </w:endnote>
  <w:endnote w:type="continuationSeparator" w:id="0">
    <w:p w14:paraId="513FDB24" w14:textId="77777777" w:rsidR="001110E5" w:rsidRDefault="001110E5" w:rsidP="000C1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7649202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B94228C" w14:textId="77777777" w:rsidR="000C1227" w:rsidRDefault="000C1227" w:rsidP="004C4E6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CFE169D" w14:textId="77777777" w:rsidR="000C1227" w:rsidRDefault="000C1227" w:rsidP="000C122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88760781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B006292" w14:textId="77777777" w:rsidR="000C1227" w:rsidRDefault="000C1227" w:rsidP="004C4E6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  <w:r>
          <w:rPr>
            <w:rStyle w:val="Paginanummer"/>
          </w:rPr>
          <w:t>/7</w:t>
        </w:r>
      </w:p>
    </w:sdtContent>
  </w:sdt>
  <w:p w14:paraId="78D243DE" w14:textId="77777777" w:rsidR="000C1227" w:rsidRDefault="000C1227" w:rsidP="000C122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431F3" w14:textId="77777777" w:rsidR="001110E5" w:rsidRDefault="001110E5" w:rsidP="000C1227">
      <w:r>
        <w:separator/>
      </w:r>
    </w:p>
  </w:footnote>
  <w:footnote w:type="continuationSeparator" w:id="0">
    <w:p w14:paraId="18680DAA" w14:textId="77777777" w:rsidR="001110E5" w:rsidRDefault="001110E5" w:rsidP="000C12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94FC6"/>
    <w:multiLevelType w:val="hybridMultilevel"/>
    <w:tmpl w:val="67E8C7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7397"/>
    <w:multiLevelType w:val="hybridMultilevel"/>
    <w:tmpl w:val="725231C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54B8"/>
    <w:multiLevelType w:val="hybridMultilevel"/>
    <w:tmpl w:val="4760B74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91B5B"/>
    <w:multiLevelType w:val="hybridMultilevel"/>
    <w:tmpl w:val="3DA2D0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0077C"/>
    <w:multiLevelType w:val="hybridMultilevel"/>
    <w:tmpl w:val="9A1E0D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B928DE"/>
    <w:multiLevelType w:val="hybridMultilevel"/>
    <w:tmpl w:val="12E428B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06516E"/>
    <w:multiLevelType w:val="hybridMultilevel"/>
    <w:tmpl w:val="5D38C9B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AD3F25"/>
    <w:multiLevelType w:val="hybridMultilevel"/>
    <w:tmpl w:val="503EAF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B5304D"/>
    <w:multiLevelType w:val="hybridMultilevel"/>
    <w:tmpl w:val="759436D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6072C"/>
    <w:multiLevelType w:val="hybridMultilevel"/>
    <w:tmpl w:val="C9F089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840663"/>
    <w:multiLevelType w:val="hybridMultilevel"/>
    <w:tmpl w:val="48AE91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8D0E25"/>
    <w:multiLevelType w:val="hybridMultilevel"/>
    <w:tmpl w:val="ACF001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4667B"/>
    <w:multiLevelType w:val="hybridMultilevel"/>
    <w:tmpl w:val="AD925A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96ABE"/>
    <w:multiLevelType w:val="hybridMultilevel"/>
    <w:tmpl w:val="A8A0802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9509A1"/>
    <w:multiLevelType w:val="hybridMultilevel"/>
    <w:tmpl w:val="4A6A4A7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C20AB0"/>
    <w:multiLevelType w:val="hybridMultilevel"/>
    <w:tmpl w:val="6A8C098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055805"/>
    <w:multiLevelType w:val="hybridMultilevel"/>
    <w:tmpl w:val="FE1AE5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55112"/>
    <w:multiLevelType w:val="hybridMultilevel"/>
    <w:tmpl w:val="E696A0C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"/>
  </w:num>
  <w:num w:numId="4">
    <w:abstractNumId w:val="0"/>
  </w:num>
  <w:num w:numId="5">
    <w:abstractNumId w:val="17"/>
  </w:num>
  <w:num w:numId="6">
    <w:abstractNumId w:val="8"/>
  </w:num>
  <w:num w:numId="7">
    <w:abstractNumId w:val="12"/>
  </w:num>
  <w:num w:numId="8">
    <w:abstractNumId w:val="14"/>
  </w:num>
  <w:num w:numId="9">
    <w:abstractNumId w:val="7"/>
  </w:num>
  <w:num w:numId="10">
    <w:abstractNumId w:val="5"/>
  </w:num>
  <w:num w:numId="11">
    <w:abstractNumId w:val="3"/>
  </w:num>
  <w:num w:numId="12">
    <w:abstractNumId w:val="11"/>
  </w:num>
  <w:num w:numId="13">
    <w:abstractNumId w:val="10"/>
  </w:num>
  <w:num w:numId="14">
    <w:abstractNumId w:val="6"/>
  </w:num>
  <w:num w:numId="15">
    <w:abstractNumId w:val="2"/>
  </w:num>
  <w:num w:numId="16">
    <w:abstractNumId w:val="15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21"/>
    <w:rsid w:val="0009615A"/>
    <w:rsid w:val="000C1227"/>
    <w:rsid w:val="000C5289"/>
    <w:rsid w:val="000F309A"/>
    <w:rsid w:val="001110E5"/>
    <w:rsid w:val="00365272"/>
    <w:rsid w:val="003815A4"/>
    <w:rsid w:val="003B5C2E"/>
    <w:rsid w:val="00530272"/>
    <w:rsid w:val="00557B8F"/>
    <w:rsid w:val="00755D0C"/>
    <w:rsid w:val="00787B22"/>
    <w:rsid w:val="007A1221"/>
    <w:rsid w:val="007F57A4"/>
    <w:rsid w:val="00801E7D"/>
    <w:rsid w:val="009149DE"/>
    <w:rsid w:val="009330FD"/>
    <w:rsid w:val="00977B20"/>
    <w:rsid w:val="00A076F8"/>
    <w:rsid w:val="00A65233"/>
    <w:rsid w:val="00BD2EC4"/>
    <w:rsid w:val="00EF3F68"/>
    <w:rsid w:val="00F7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992AC"/>
  <w15:chartTrackingRefBased/>
  <w15:docId w15:val="{51EE7460-B526-F846-A268-8052EC1E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30272"/>
    <w:pPr>
      <w:ind w:left="720"/>
      <w:contextualSpacing/>
    </w:pPr>
  </w:style>
  <w:style w:type="table" w:styleId="Tabelraster">
    <w:name w:val="Table Grid"/>
    <w:basedOn w:val="Standaardtabel"/>
    <w:uiPriority w:val="39"/>
    <w:rsid w:val="000F3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0C122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C1227"/>
  </w:style>
  <w:style w:type="character" w:styleId="Paginanummer">
    <w:name w:val="page number"/>
    <w:basedOn w:val="Standaardalinea-lettertype"/>
    <w:uiPriority w:val="99"/>
    <w:semiHidden/>
    <w:unhideWhenUsed/>
    <w:rsid w:val="000C1227"/>
  </w:style>
  <w:style w:type="paragraph" w:styleId="Koptekst">
    <w:name w:val="header"/>
    <w:basedOn w:val="Standaard"/>
    <w:link w:val="KoptekstChar"/>
    <w:uiPriority w:val="99"/>
    <w:unhideWhenUsed/>
    <w:rsid w:val="000C122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C1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1951</Words>
  <Characters>10733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oovels Lieve</dc:creator>
  <cp:keywords/>
  <dc:description/>
  <cp:lastModifiedBy>Van Hoovels Lieve</cp:lastModifiedBy>
  <cp:revision>20</cp:revision>
  <dcterms:created xsi:type="dcterms:W3CDTF">2020-08-24T20:01:00Z</dcterms:created>
  <dcterms:modified xsi:type="dcterms:W3CDTF">2020-08-26T19:52:00Z</dcterms:modified>
</cp:coreProperties>
</file>